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Supplementary Table 3.</w:t>
        <w:tab/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Classification of genes induced more than 5 times in Suz12 depleted 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  <w:lang w:val="en-US" w:eastAsia="en-US"/>
        </w:rPr>
        <w:t>cells according to their GO biological process, using Toppgene suite.</w:t>
      </w:r>
    </w:p>
    <w:tbl>
      <w:tblPr>
        <w:tblW w:w="105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5552"/>
        <w:gridCol w:w="719"/>
        <w:gridCol w:w="680"/>
        <w:gridCol w:w="412"/>
        <w:gridCol w:w="412"/>
        <w:gridCol w:w="412"/>
        <w:gridCol w:w="412"/>
        <w:gridCol w:w="412"/>
        <w:gridCol w:w="412"/>
        <w:gridCol w:w="412"/>
      </w:tblGrid>
      <w:tr>
        <w:trPr>
          <w:trHeight w:val="3975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>Entrez Gene ID</w:t>
            </w:r>
          </w:p>
        </w:tc>
        <w:tc>
          <w:tcPr>
            <w:tcW w:w="5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>Gene Nam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>Gene Symbol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>Fold change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>biological adhesion; GO:0022610 ; cell adhesion; GO:0007155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 xml:space="preserve">response to external stimulus; GO:0009605 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 xml:space="preserve">regulation of multicellular organismal process; GO:0051239 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 xml:space="preserve">response to wounding; GO:0009611 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 xml:space="preserve">immune system process; GO:0002376 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 xml:space="preserve">cell proliferation; GO:0008283 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b/>
                <w:bCs/>
                <w:color w:val="000000"/>
                <w:sz w:val="14"/>
                <w:szCs w:val="14"/>
                <w:lang w:eastAsia="en-CA"/>
              </w:rPr>
              <w:t xml:space="preserve">regulation of developmental process; GO:0050793 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469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necdin homolog (mouse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Nd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4,5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92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lipopolysaccharide binding prote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Lb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8,44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lpha-2-macroglobul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2m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3,5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696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ecreted phosphoprotein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pp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1,57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1035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llectin sub-family member 1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lec1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7,12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27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erpin peptidase inhibitor, clade E (nexin, plasminogen activator inhibitor type 1), member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erpine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6,4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9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alcitonin receptor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alcr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5,32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27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erpin peptidase inhibitor, clade I (neuroserpin), member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erpini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3,64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197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WNT inhibitory factor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Wif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2,2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597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nterleukin 13 receptor, alpha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l13ra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0,4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075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mplement factor H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fh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9,95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40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hyaluronan and proteoglycan link protein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Hapln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9,1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48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nsulin-like growth factor 2 (somatomedin A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gf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8,8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585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rain expressed, X-linked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ex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8,24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347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hemokine (C-C motif) ligand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cl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7,87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9843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hephaest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Heph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7,3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33418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embig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Emb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7,2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733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ribosomal protein S6 kinase, 90kDa, polypeptide 6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Rps6ka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6,4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46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versica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Vca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6,01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30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ATB homeobox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atb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5,1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6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arbonic anhydrase II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ar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4,58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50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atenin (cadherin-associated protein), delta 2 (neural plakophilin-related arm-repeat protein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tnnd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4,1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93986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orkhead box P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oxp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3,78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928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 protein-coupled receptor 56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pr5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2,91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409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PARC related modular calcium binding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moc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2,58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10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rotocadherin 9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cdh9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2,35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33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ibromodul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mod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2,07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37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enascin C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nc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,8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488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nsulin-like growth factor binding protein 5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gfbp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,74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91543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radical S-adenosyl methionine domain containing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Rsad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,6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063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eriostin, osteoblast specific factor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ost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,15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716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ellino homolog 2 (Drosophila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eli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,07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827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kininogen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Kng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,07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0468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ollistat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st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1,0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36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hemokine (C-C motif) ligand 20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cl2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0,5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0643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nsulin-like growth factor 2 mRNA binding protein 3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gf2bp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67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39818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dedicator of cytokinesis 1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Dock1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6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41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vascular cell adhesion molecule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Vcam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5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63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uanylate binding protein 2, interferon-inducible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bp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44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423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ecreted frizzled-related protein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frp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4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168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ectonucleotide pyrophosphatase/phosphodiesterase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Enpp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3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5106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chlafen family member 1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lfn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3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2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mplement component 4B (Chido blood group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4b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21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423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microfibrillar-associated protein 4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Mfap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,0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09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LX homeobox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lx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7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77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uanine nucleotide binding protein (G protein), alpha inhibiting activity polypeptide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nai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7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482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spor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sp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47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627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hemokine (C-X-C motif) ligand 10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xcl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42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7575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rotocadherin 10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cdh10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4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409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v-maf musculoaponeurotic fibrosarcoma oncogene homolog (avian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Maf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18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153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agulation factor V (proaccelerin, labile factor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1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355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etraspanin 1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span1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1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045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ransforming growth factor, beta-induced, 68kDa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gfb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08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55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erglycin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rg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,04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308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aired-like homeodomain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itx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9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71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lypican 3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pc3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90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429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myeloid leukemia factor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Mlf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8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16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mplement component 1, s subcomponent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1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8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064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nsulin-like growth factor 2 mRNA binding protein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gf2bp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41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5805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MP and activin membrane-bound inhibitor homolog (Xenopus laevis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ambi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35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40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llapsin response mediator protein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rmp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1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3606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nterleukin 18 (interferon-gamma-inducing factor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l1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,1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51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nterferon induced transmembrane protein 1 (9-27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Ifitm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9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4313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matrix metallopeptidase 2 (gelatinase A, 72kDa gelatinase, 72kDa type IV collagenase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Mmp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8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817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lypican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pc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8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47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hort stature homeobox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hox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82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90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lysophosphatidic acid receptor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Lpar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7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14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ctivated leukocyte cell adhesion molecule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Alcam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6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5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one morphogenetic protein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mp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3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2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mplement factor B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fb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3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53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olute carrier family 6 (neurotransmitter transporter, serotonin), member 4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Slc6a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38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262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rowth arrest-specific 6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Gas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36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832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rizzled family receptor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Fzd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34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32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hospholipase A2, group IIA (platelets, synovial fluid)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la2g2a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2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68667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MP binding endothelial regulator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Bmper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28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7099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oll-like receptor 4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Tlr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25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4510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rotocadherin 18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Pcdh18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09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278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llagen, type I, alpha 2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l1a2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05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1281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llagen, type III, alpha 1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ol3a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03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</w:tr>
      <w:tr>
        <w:trPr>
          <w:trHeight w:val="162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6352</w:t>
            </w:r>
          </w:p>
        </w:tc>
        <w:tc>
          <w:tcPr>
            <w:tcW w:w="5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hemokine (C-C motif) ligand 5</w:t>
            </w:r>
          </w:p>
        </w:tc>
        <w:tc>
          <w:tcPr>
            <w:tcW w:w="7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Ccl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en-CA"/>
              </w:rPr>
              <w:t>5,01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lang w:eastAsia="en-CA"/>
              </w:rPr>
            </w:pPr>
            <w:r>
              <w:rPr>
                <w:rFonts w:cs="Calibri"/>
                <w:sz w:val="14"/>
                <w:szCs w:val="14"/>
                <w:lang w:eastAsia="en-CA"/>
              </w:rPr>
              <w:t>x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5:28:00Z</dcterms:created>
  <dc:creator>Blais, Mylène</dc:creator>
  <dc:description/>
  <dc:language>en-US</dc:language>
  <cp:lastModifiedBy>59496</cp:lastModifiedBy>
  <dcterms:modified xsi:type="dcterms:W3CDTF">2012-11-23T05:28:00Z</dcterms:modified>
  <cp:revision>2</cp:revision>
  <dc:subject/>
  <dc:title>Supplementary Table 3</dc:title>
</cp:coreProperties>
</file>